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CE5" w:rsidRPr="00EA4EFC" w:rsidRDefault="005C3CE5" w:rsidP="005C3CE5">
      <w:pPr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6. Genes associated with </w:t>
      </w:r>
      <w:proofErr w:type="spellStart"/>
      <w:r w:rsidRPr="00EA4EFC">
        <w:rPr>
          <w:rFonts w:ascii="Arial" w:hAnsi="Arial" w:cs="Arial"/>
        </w:rPr>
        <w:t>pyoverdine</w:t>
      </w:r>
      <w:proofErr w:type="spellEnd"/>
      <w:r w:rsidRPr="00EA4EFC">
        <w:rPr>
          <w:rFonts w:ascii="Arial" w:hAnsi="Arial" w:cs="Arial"/>
        </w:rPr>
        <w:t xml:space="preserve"> synthesis in </w:t>
      </w:r>
      <w:r>
        <w:rPr>
          <w:rFonts w:ascii="Arial" w:hAnsi="Arial" w:cs="Arial"/>
          <w:i/>
        </w:rPr>
        <w:t xml:space="preserve">Pseudomonas </w:t>
      </w:r>
      <w:r w:rsidRPr="00501C86">
        <w:rPr>
          <w:rFonts w:ascii="Arial" w:hAnsi="Arial" w:cs="Arial"/>
        </w:rPr>
        <w:t>sp</w:t>
      </w:r>
      <w:r>
        <w:rPr>
          <w:rFonts w:ascii="Arial" w:hAnsi="Arial" w:cs="Arial"/>
          <w:i/>
        </w:rPr>
        <w:t>.</w:t>
      </w:r>
      <w:r w:rsidRPr="00EA4EFC">
        <w:rPr>
          <w:rFonts w:ascii="Arial" w:hAnsi="Arial" w:cs="Arial"/>
        </w:rPr>
        <w:t xml:space="preserve"> UW4.</w:t>
      </w:r>
    </w:p>
    <w:tbl>
      <w:tblPr>
        <w:tblW w:w="758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4980"/>
      </w:tblGrid>
      <w:tr w:rsidR="005C3CE5" w:rsidRPr="00EA4EFC" w:rsidTr="009028B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DS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Function</w:t>
            </w:r>
          </w:p>
        </w:tc>
      </w:tr>
      <w:tr w:rsidR="005C3CE5" w:rsidRPr="00EA4EFC" w:rsidTr="009028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48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YII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droxyornith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etylase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48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S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ECF iron sigma factor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4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L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on-ribosomal peptid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0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H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minotransferase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mbtH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4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G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hioesterase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I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on-ribosomal peptid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yrP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yover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synthesis regulatory protein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D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on-ribosomal peptid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J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on-ribosomal peptid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6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pvA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on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yover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ceptor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E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transporter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O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N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minotransferase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7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M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peptidase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7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P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7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Outer membrane efflux protein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7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transporter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7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embrane efflux protein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7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pvI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ECF sigma factor required for expression of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pvA</w:t>
            </w:r>
            <w:proofErr w:type="spellEnd"/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157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A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-ornithine hydroxylase</w:t>
            </w:r>
          </w:p>
        </w:tc>
      </w:tr>
      <w:tr w:rsidR="005C3CE5" w:rsidRPr="00EA4EFC" w:rsidTr="009028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CE5" w:rsidRPr="00EA4EFC" w:rsidRDefault="005C3CE5" w:rsidP="009028B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EA4EFC">
              <w:rPr>
                <w:rFonts w:ascii="Arial" w:eastAsia="Times New Roman" w:hAnsi="Arial" w:cs="Arial"/>
                <w:color w:val="000000"/>
              </w:rPr>
              <w:t>245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vdQ</w:t>
            </w:r>
            <w:proofErr w:type="spellEnd"/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E5" w:rsidRPr="00EA4EFC" w:rsidRDefault="005C3CE5" w:rsidP="009028B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ylase</w:t>
            </w:r>
            <w:proofErr w:type="spellEnd"/>
          </w:p>
        </w:tc>
      </w:tr>
    </w:tbl>
    <w:p w:rsidR="005C3CE5" w:rsidRPr="00EA4EFC" w:rsidRDefault="005C3CE5" w:rsidP="005C3CE5">
      <w:pPr>
        <w:spacing w:line="480" w:lineRule="auto"/>
        <w:rPr>
          <w:rFonts w:ascii="Arial" w:hAnsi="Arial" w:cs="Arial"/>
        </w:rPr>
      </w:pPr>
    </w:p>
    <w:p w:rsidR="002679E7" w:rsidRPr="005C3CE5" w:rsidRDefault="002679E7">
      <w:pPr>
        <w:rPr>
          <w:rFonts w:ascii="Arial" w:hAnsi="Arial" w:cs="Arial"/>
        </w:rPr>
      </w:pPr>
      <w:bookmarkStart w:id="0" w:name="_GoBack"/>
      <w:bookmarkEnd w:id="0"/>
    </w:p>
    <w:sectPr w:rsidR="002679E7" w:rsidRPr="005C3CE5" w:rsidSect="005C3CE5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E5"/>
    <w:rsid w:val="002679E7"/>
    <w:rsid w:val="005C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DF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Macintosh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1</cp:revision>
  <dcterms:created xsi:type="dcterms:W3CDTF">2013-02-12T02:35:00Z</dcterms:created>
  <dcterms:modified xsi:type="dcterms:W3CDTF">2013-02-12T02:36:00Z</dcterms:modified>
</cp:coreProperties>
</file>